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8F8F7" w14:textId="77777777" w:rsidR="00B03F27" w:rsidRPr="0086084C" w:rsidRDefault="00B03F27" w:rsidP="0086084C">
      <w:pPr>
        <w:pStyle w:val="Heading1"/>
        <w:rPr>
          <w:b/>
          <w:bCs/>
        </w:rPr>
      </w:pPr>
      <w:r w:rsidRPr="0086084C">
        <w:rPr>
          <w:b/>
          <w:bCs/>
        </w:rPr>
        <w:t xml:space="preserve">Appendix I Questionnaire </w:t>
      </w:r>
    </w:p>
    <w:p w14:paraId="32340528" w14:textId="77777777" w:rsidR="0086084C" w:rsidRDefault="0086084C" w:rsidP="00B03F27">
      <w:pPr>
        <w:rPr>
          <w:rFonts w:ascii="Cambria" w:hAnsi="Cambria" w:cs="Times New Roman"/>
          <w:b/>
          <w:lang w:val="en-US"/>
        </w:rPr>
      </w:pPr>
    </w:p>
    <w:p w14:paraId="10B698E4" w14:textId="77777777" w:rsidR="00B03F27" w:rsidRPr="0086084C" w:rsidRDefault="00B03F27" w:rsidP="0086084C">
      <w:pPr>
        <w:pStyle w:val="Heading2"/>
        <w:rPr>
          <w:b/>
          <w:bCs/>
          <w:lang w:val="en-US"/>
        </w:rPr>
      </w:pPr>
      <w:r w:rsidRPr="0086084C">
        <w:rPr>
          <w:b/>
          <w:bCs/>
          <w:lang w:val="en-US"/>
        </w:rPr>
        <w:t>General</w:t>
      </w:r>
    </w:p>
    <w:p w14:paraId="48140FA3" w14:textId="77777777" w:rsidR="00B03F27" w:rsidRPr="0086084C" w:rsidRDefault="00B03F27" w:rsidP="00B03F27">
      <w:pPr>
        <w:pStyle w:val="ListParagraph"/>
        <w:numPr>
          <w:ilvl w:val="0"/>
          <w:numId w:val="1"/>
        </w:numPr>
        <w:rPr>
          <w:rFonts w:ascii="Cambria" w:hAnsi="Cambria" w:cs="Times New Roman"/>
          <w:i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How many hours of self-study did you spend on the online course? </w:t>
      </w:r>
      <w:r w:rsidRPr="0086084C">
        <w:rPr>
          <w:rFonts w:ascii="Cambria" w:hAnsi="Cambria" w:cs="Times New Roman"/>
          <w:i/>
          <w:lang w:val="en-US"/>
        </w:rPr>
        <w:t>Think carefully and try to estimate this as accurately as possible.</w:t>
      </w:r>
    </w:p>
    <w:p w14:paraId="44A8AB85" w14:textId="77777777" w:rsidR="00B03F27" w:rsidRPr="0086084C" w:rsidRDefault="00B03F27" w:rsidP="00B03F27">
      <w:pPr>
        <w:pStyle w:val="ListParagraph"/>
        <w:pBdr>
          <w:bottom w:val="single" w:sz="4" w:space="1" w:color="auto"/>
        </w:pBdr>
        <w:spacing w:after="0" w:line="360" w:lineRule="auto"/>
        <w:ind w:left="360"/>
        <w:rPr>
          <w:rFonts w:ascii="Cambria" w:hAnsi="Cambria" w:cs="Times New Roman"/>
          <w:iCs/>
          <w:lang w:val="en-US"/>
        </w:rPr>
      </w:pPr>
    </w:p>
    <w:p w14:paraId="15C8D5DA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54C0B914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For each of the following statements, please indicate how much you agree with this, using the following scale: </w:t>
      </w:r>
    </w:p>
    <w:p w14:paraId="0089068B" w14:textId="77777777" w:rsidR="00B03F27" w:rsidRPr="0086084C" w:rsidRDefault="00B03F27" w:rsidP="00B03F27">
      <w:pPr>
        <w:jc w:val="center"/>
        <w:rPr>
          <w:rFonts w:ascii="Cambria" w:hAnsi="Cambria" w:cs="Times New Roman"/>
          <w:lang w:val="en-US"/>
        </w:rPr>
      </w:pPr>
      <w:r w:rsidRPr="0086084C">
        <w:rPr>
          <w:rFonts w:ascii="Cambria" w:hAnsi="Cambria"/>
          <w:noProof/>
        </w:rPr>
        <w:drawing>
          <wp:inline distT="0" distB="0" distL="0" distR="0" wp14:anchorId="1E98D4A3" wp14:editId="6822383F">
            <wp:extent cx="3609975" cy="618490"/>
            <wp:effectExtent l="0" t="0" r="9525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15"/>
                    <a:stretch/>
                  </pic:blipFill>
                  <pic:spPr bwMode="auto">
                    <a:xfrm>
                      <a:off x="0" y="0"/>
                      <a:ext cx="3609975" cy="6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CA08B" w14:textId="77777777" w:rsidR="00B03F27" w:rsidRPr="0086084C" w:rsidRDefault="00B03F27" w:rsidP="00B03F27">
      <w:pPr>
        <w:jc w:val="center"/>
        <w:rPr>
          <w:rFonts w:ascii="Cambria" w:hAnsi="Cambria" w:cs="Times New Roman"/>
          <w:lang w:val="en-US"/>
        </w:rPr>
      </w:pPr>
    </w:p>
    <w:p w14:paraId="7C37C81D" w14:textId="77777777" w:rsidR="00B03F27" w:rsidRPr="0086084C" w:rsidRDefault="00B03F27" w:rsidP="00B03F27">
      <w:pPr>
        <w:pStyle w:val="ListParagraph"/>
        <w:numPr>
          <w:ilvl w:val="0"/>
          <w:numId w:val="1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Following the course is useful during the internship. </w:t>
      </w:r>
    </w:p>
    <w:p w14:paraId="03050127" w14:textId="77777777" w:rsidR="00B03F27" w:rsidRPr="0086084C" w:rsidRDefault="00B03F27" w:rsidP="00B03F27">
      <w:pPr>
        <w:pStyle w:val="ListParagraph"/>
        <w:ind w:left="360"/>
        <w:rPr>
          <w:rFonts w:ascii="Cambria" w:hAnsi="Cambria" w:cs="Times New Roman"/>
          <w:lang w:val="en-US"/>
        </w:rPr>
      </w:pPr>
    </w:p>
    <w:p w14:paraId="7209F3BB" w14:textId="77777777" w:rsidR="00B03F27" w:rsidRPr="0086084C" w:rsidRDefault="00B03F27" w:rsidP="00B03F27">
      <w:pPr>
        <w:pStyle w:val="ListParagraph"/>
        <w:numPr>
          <w:ilvl w:val="0"/>
          <w:numId w:val="1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course was informative.</w:t>
      </w:r>
    </w:p>
    <w:p w14:paraId="02D8407B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3D2E5652" w14:textId="77777777" w:rsidR="00B03F27" w:rsidRPr="0086084C" w:rsidRDefault="00B03F27" w:rsidP="00B03F27">
      <w:pPr>
        <w:pStyle w:val="ListParagraph"/>
        <w:numPr>
          <w:ilvl w:val="0"/>
          <w:numId w:val="1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SPOC was a motivation for learning.</w:t>
      </w:r>
    </w:p>
    <w:p w14:paraId="35B26501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17D9A059" w14:textId="77777777" w:rsidR="00B03F27" w:rsidRPr="0086084C" w:rsidRDefault="00B03F27" w:rsidP="00B03F27">
      <w:pPr>
        <w:pStyle w:val="ListParagraph"/>
        <w:numPr>
          <w:ilvl w:val="0"/>
          <w:numId w:val="1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I would recommend the course to peer students.</w:t>
      </w:r>
    </w:p>
    <w:p w14:paraId="12E926AA" w14:textId="77777777" w:rsidR="00B03F27" w:rsidRPr="0086084C" w:rsidRDefault="00B26556" w:rsidP="00B03F27">
      <w:pPr>
        <w:pStyle w:val="ListParagraph"/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 </w:t>
      </w:r>
    </w:p>
    <w:p w14:paraId="157D014E" w14:textId="77777777" w:rsidR="00B03F27" w:rsidRPr="0086084C" w:rsidRDefault="00B03F27" w:rsidP="00B03F27">
      <w:pPr>
        <w:rPr>
          <w:rFonts w:ascii="Cambria" w:hAnsi="Cambria" w:cs="Times New Roman"/>
          <w:b/>
          <w:lang w:val="en-US"/>
        </w:rPr>
      </w:pPr>
      <w:r w:rsidRPr="0086084C">
        <w:rPr>
          <w:rFonts w:ascii="Cambria" w:hAnsi="Cambria" w:cs="Times New Roman"/>
          <w:b/>
          <w:lang w:val="en-US"/>
        </w:rPr>
        <w:br w:type="page"/>
      </w:r>
    </w:p>
    <w:p w14:paraId="77A7D3FE" w14:textId="77777777" w:rsidR="00B03F27" w:rsidRPr="0086084C" w:rsidRDefault="00B03F27" w:rsidP="0086084C">
      <w:pPr>
        <w:pStyle w:val="Heading2"/>
        <w:rPr>
          <w:b/>
          <w:bCs/>
          <w:lang w:val="en-US"/>
        </w:rPr>
      </w:pPr>
      <w:r w:rsidRPr="0086084C">
        <w:rPr>
          <w:b/>
          <w:bCs/>
          <w:lang w:val="en-US"/>
        </w:rPr>
        <w:lastRenderedPageBreak/>
        <w:t xml:space="preserve">Clinical practice </w:t>
      </w:r>
    </w:p>
    <w:p w14:paraId="7C7C9C20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For each of the following statements, please indicate how much you agree with this, using the following scale: </w:t>
      </w:r>
    </w:p>
    <w:p w14:paraId="537E6458" w14:textId="77777777" w:rsidR="00B03F27" w:rsidRPr="0086084C" w:rsidRDefault="00B03F27" w:rsidP="00B03F27">
      <w:pPr>
        <w:jc w:val="center"/>
        <w:rPr>
          <w:rFonts w:ascii="Cambria" w:hAnsi="Cambria" w:cs="Times New Roman"/>
          <w:b/>
          <w:lang w:val="en-US"/>
        </w:rPr>
      </w:pPr>
      <w:r w:rsidRPr="0086084C">
        <w:rPr>
          <w:rFonts w:ascii="Cambria" w:hAnsi="Cambria"/>
          <w:noProof/>
        </w:rPr>
        <w:drawing>
          <wp:inline distT="0" distB="0" distL="0" distR="0" wp14:anchorId="03D4AA39" wp14:editId="1092FE50">
            <wp:extent cx="3609975" cy="618490"/>
            <wp:effectExtent l="0" t="0" r="952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15"/>
                    <a:stretch/>
                  </pic:blipFill>
                  <pic:spPr bwMode="auto">
                    <a:xfrm>
                      <a:off x="0" y="0"/>
                      <a:ext cx="3609975" cy="6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C7363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4E437AA0" w14:textId="77777777" w:rsidR="00B03F27" w:rsidRPr="0086084C" w:rsidRDefault="00B03F27" w:rsidP="00B03F27">
      <w:pPr>
        <w:pStyle w:val="ListParagraph"/>
        <w:ind w:left="360"/>
        <w:rPr>
          <w:rFonts w:ascii="Cambria" w:hAnsi="Cambria" w:cs="Times New Roman"/>
          <w:lang w:val="en-US"/>
        </w:rPr>
      </w:pPr>
    </w:p>
    <w:p w14:paraId="0DC427EA" w14:textId="77777777" w:rsidR="00B03F27" w:rsidRPr="0086084C" w:rsidRDefault="00B03F27" w:rsidP="00B03F27">
      <w:pPr>
        <w:pStyle w:val="ListParagraph"/>
        <w:numPr>
          <w:ilvl w:val="0"/>
          <w:numId w:val="2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knowledge obtained from the SPOC was fairly applicable to clinical practice.</w:t>
      </w:r>
    </w:p>
    <w:p w14:paraId="393C030A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4E4D77F7" w14:textId="77777777" w:rsidR="00B03F27" w:rsidRPr="0086084C" w:rsidRDefault="00B03F27" w:rsidP="00B03F27">
      <w:pPr>
        <w:pStyle w:val="ListParagraph"/>
        <w:numPr>
          <w:ilvl w:val="0"/>
          <w:numId w:val="2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rough working in the SPOC my patient exposure has been increased.</w:t>
      </w:r>
    </w:p>
    <w:p w14:paraId="0D0016B3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57738DF1" w14:textId="77777777" w:rsidR="00B03F27" w:rsidRPr="0086084C" w:rsidRDefault="00B03F27" w:rsidP="00B03F27">
      <w:pPr>
        <w:pStyle w:val="ListParagraph"/>
        <w:numPr>
          <w:ilvl w:val="0"/>
          <w:numId w:val="2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cases in the SPOC were authentic</w:t>
      </w:r>
    </w:p>
    <w:p w14:paraId="07194A3E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7041F161" w14:textId="77777777" w:rsidR="00B03F27" w:rsidRPr="0086084C" w:rsidRDefault="00B03F27" w:rsidP="00B03F27">
      <w:pPr>
        <w:pStyle w:val="ListParagraph"/>
        <w:ind w:left="360"/>
        <w:rPr>
          <w:rFonts w:ascii="Cambria" w:hAnsi="Cambria" w:cs="Times New Roman"/>
          <w:lang w:val="en-US"/>
        </w:rPr>
      </w:pPr>
    </w:p>
    <w:p w14:paraId="2CD613AB" w14:textId="77777777" w:rsidR="00B03F27" w:rsidRPr="0086084C" w:rsidRDefault="00B03F27" w:rsidP="00B03F27">
      <w:pPr>
        <w:pStyle w:val="ListParagraph"/>
        <w:numPr>
          <w:ilvl w:val="0"/>
          <w:numId w:val="2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Making the cases, I really felt like a physician making decisions</w:t>
      </w:r>
    </w:p>
    <w:p w14:paraId="2BBD63A9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1BA50A63" w14:textId="77777777" w:rsidR="00B03F27" w:rsidRPr="0086084C" w:rsidRDefault="00B03F27" w:rsidP="00B03F27">
      <w:pPr>
        <w:pStyle w:val="ListParagraph"/>
        <w:numPr>
          <w:ilvl w:val="0"/>
          <w:numId w:val="2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I felt more competent in clinical reasoning after finalization of the SPOC (use 7 </w:t>
      </w:r>
      <w:proofErr w:type="spellStart"/>
      <w:r w:rsidRPr="0086084C">
        <w:rPr>
          <w:rFonts w:ascii="Cambria" w:hAnsi="Cambria" w:cs="Times New Roman"/>
          <w:lang w:val="en-US"/>
        </w:rPr>
        <w:t>pt</w:t>
      </w:r>
      <w:proofErr w:type="spellEnd"/>
      <w:r w:rsidRPr="0086084C">
        <w:rPr>
          <w:rFonts w:ascii="Cambria" w:hAnsi="Cambria" w:cs="Times New Roman"/>
          <w:lang w:val="en-US"/>
        </w:rPr>
        <w:t xml:space="preserve"> scale). Motivate your answer</w:t>
      </w:r>
    </w:p>
    <w:p w14:paraId="258C3017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0E1D97B5" w14:textId="77777777" w:rsidR="00B03F27" w:rsidRPr="0086084C" w:rsidRDefault="00B03F27" w:rsidP="00B03F27">
      <w:pPr>
        <w:pStyle w:val="ListParagraph"/>
        <w:pBdr>
          <w:bottom w:val="single" w:sz="4" w:space="1" w:color="auto"/>
        </w:pBdr>
        <w:ind w:left="360"/>
        <w:rPr>
          <w:rFonts w:ascii="Cambria" w:hAnsi="Cambria" w:cs="Times New Roman"/>
          <w:lang w:val="en-US"/>
        </w:rPr>
      </w:pPr>
    </w:p>
    <w:p w14:paraId="2051BAD2" w14:textId="77777777" w:rsidR="00B03F27" w:rsidRPr="0086084C" w:rsidRDefault="00B03F27" w:rsidP="00B03F27">
      <w:pPr>
        <w:pStyle w:val="ListParagraph"/>
        <w:ind w:left="360"/>
        <w:rPr>
          <w:rFonts w:ascii="Cambria" w:hAnsi="Cambria" w:cs="Times New Roman"/>
          <w:lang w:val="en-US"/>
        </w:rPr>
      </w:pPr>
    </w:p>
    <w:p w14:paraId="7A78C960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06D265D5" w14:textId="77777777" w:rsidR="00B03F27" w:rsidRPr="0086084C" w:rsidRDefault="00B03F27" w:rsidP="00B03F27">
      <w:pPr>
        <w:rPr>
          <w:rFonts w:ascii="Cambria" w:hAnsi="Cambria" w:cs="Times New Roman"/>
          <w:b/>
          <w:lang w:val="en-US"/>
        </w:rPr>
      </w:pPr>
      <w:r w:rsidRPr="0086084C">
        <w:rPr>
          <w:rFonts w:ascii="Cambria" w:hAnsi="Cambria" w:cs="Times New Roman"/>
          <w:b/>
          <w:lang w:val="en-US"/>
        </w:rPr>
        <w:br w:type="page"/>
      </w:r>
    </w:p>
    <w:p w14:paraId="50995CE4" w14:textId="77777777" w:rsidR="00B03F27" w:rsidRPr="0086084C" w:rsidRDefault="00B03F27" w:rsidP="0086084C">
      <w:pPr>
        <w:pStyle w:val="Heading2"/>
        <w:rPr>
          <w:b/>
          <w:bCs/>
          <w:lang w:val="en-US"/>
        </w:rPr>
      </w:pPr>
      <w:r w:rsidRPr="0086084C">
        <w:rPr>
          <w:b/>
          <w:bCs/>
          <w:lang w:val="en-US"/>
        </w:rPr>
        <w:lastRenderedPageBreak/>
        <w:t>Learning principles</w:t>
      </w:r>
    </w:p>
    <w:p w14:paraId="268D7FBB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For each of the following statements, please indicate how much you agree with this, using the following scale: </w:t>
      </w:r>
    </w:p>
    <w:p w14:paraId="1D69E7CD" w14:textId="77777777" w:rsidR="00B03F27" w:rsidRPr="0086084C" w:rsidRDefault="00B03F27" w:rsidP="00B03F27">
      <w:pPr>
        <w:jc w:val="center"/>
        <w:rPr>
          <w:rFonts w:ascii="Cambria" w:hAnsi="Cambria" w:cs="Times New Roman"/>
          <w:lang w:val="en-US"/>
        </w:rPr>
      </w:pPr>
      <w:r w:rsidRPr="0086084C">
        <w:rPr>
          <w:rFonts w:ascii="Cambria" w:hAnsi="Cambria"/>
          <w:noProof/>
        </w:rPr>
        <w:drawing>
          <wp:inline distT="0" distB="0" distL="0" distR="0" wp14:anchorId="7232FFFA" wp14:editId="29930D83">
            <wp:extent cx="3609975" cy="618490"/>
            <wp:effectExtent l="0" t="0" r="952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15"/>
                    <a:stretch/>
                  </pic:blipFill>
                  <pic:spPr bwMode="auto">
                    <a:xfrm>
                      <a:off x="0" y="0"/>
                      <a:ext cx="3609975" cy="6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E662A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0ED1FFB3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294B307A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SPOC had a good construction of increasing difficulty</w:t>
      </w:r>
    </w:p>
    <w:p w14:paraId="448F7683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4EC25049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 xml:space="preserve">I could organize my own time well within the SPOC </w:t>
      </w:r>
    </w:p>
    <w:p w14:paraId="0F8EF26A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79F68394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In the course I had good interaction with peers</w:t>
      </w:r>
    </w:p>
    <w:p w14:paraId="0122B204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2B13F0A3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interaction with peers was useful</w:t>
      </w:r>
    </w:p>
    <w:p w14:paraId="37036500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1846706E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Which form(s) of interaction did you find most useful?</w:t>
      </w:r>
    </w:p>
    <w:p w14:paraId="6153E967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6B2DEC28" w14:textId="77777777" w:rsidR="00B03F27" w:rsidRPr="0086084C" w:rsidRDefault="00B03F27" w:rsidP="00B03F27">
      <w:pPr>
        <w:pStyle w:val="ListParagraph"/>
        <w:pBdr>
          <w:bottom w:val="single" w:sz="4" w:space="1" w:color="auto"/>
        </w:pBdr>
        <w:ind w:left="360"/>
        <w:rPr>
          <w:rFonts w:ascii="Cambria" w:hAnsi="Cambria" w:cs="Times New Roman"/>
          <w:lang w:val="en-US"/>
        </w:rPr>
      </w:pPr>
    </w:p>
    <w:p w14:paraId="5BC9AF45" w14:textId="77777777" w:rsidR="00B03F27" w:rsidRPr="0086084C" w:rsidRDefault="00B03F27" w:rsidP="00B03F27">
      <w:pPr>
        <w:rPr>
          <w:rFonts w:ascii="Cambria" w:hAnsi="Cambria" w:cs="Times New Roman"/>
          <w:lang w:val="en-US"/>
        </w:rPr>
      </w:pPr>
    </w:p>
    <w:p w14:paraId="6355C3E7" w14:textId="77777777" w:rsidR="00B03F27" w:rsidRPr="0086084C" w:rsidRDefault="00B03F27" w:rsidP="00B03F27">
      <w:pPr>
        <w:pStyle w:val="ListParagraph"/>
        <w:numPr>
          <w:ilvl w:val="0"/>
          <w:numId w:val="3"/>
        </w:numPr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The assignments and tests were challenging</w:t>
      </w:r>
    </w:p>
    <w:p w14:paraId="6C496CF3" w14:textId="77777777" w:rsidR="00B03F27" w:rsidRPr="0086084C" w:rsidRDefault="00B03F27" w:rsidP="0086084C">
      <w:pPr>
        <w:pStyle w:val="Heading2"/>
        <w:rPr>
          <w:b/>
          <w:lang w:val="en-US"/>
        </w:rPr>
      </w:pPr>
    </w:p>
    <w:p w14:paraId="57E5A607" w14:textId="77777777" w:rsidR="00B03F27" w:rsidRPr="0086084C" w:rsidRDefault="00B03F27" w:rsidP="0086084C">
      <w:pPr>
        <w:pStyle w:val="Heading2"/>
        <w:rPr>
          <w:b/>
          <w:lang w:val="en-US"/>
        </w:rPr>
      </w:pPr>
      <w:r w:rsidRPr="0086084C">
        <w:rPr>
          <w:b/>
          <w:lang w:val="en-US"/>
        </w:rPr>
        <w:t>Final questions</w:t>
      </w:r>
    </w:p>
    <w:p w14:paraId="201F4F35" w14:textId="77777777" w:rsidR="00B03F27" w:rsidRPr="0086084C" w:rsidRDefault="00B03F27" w:rsidP="00B03F27">
      <w:pPr>
        <w:pStyle w:val="ListParagraph"/>
        <w:numPr>
          <w:ilvl w:val="0"/>
          <w:numId w:val="4"/>
        </w:numPr>
        <w:spacing w:after="0" w:line="360" w:lineRule="auto"/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What did you think were the strengths of this online course?</w:t>
      </w:r>
    </w:p>
    <w:p w14:paraId="6C2E76F9" w14:textId="77777777" w:rsidR="00B03F27" w:rsidRPr="0086084C" w:rsidRDefault="00B03F27" w:rsidP="00B03F27">
      <w:pPr>
        <w:pStyle w:val="ListParagraph"/>
        <w:pBdr>
          <w:bottom w:val="single" w:sz="4" w:space="1" w:color="auto"/>
        </w:pBdr>
        <w:spacing w:after="0" w:line="360" w:lineRule="auto"/>
        <w:ind w:left="360"/>
        <w:rPr>
          <w:rFonts w:ascii="Cambria" w:hAnsi="Cambria" w:cs="Times New Roman"/>
          <w:lang w:val="en-US"/>
        </w:rPr>
      </w:pPr>
    </w:p>
    <w:p w14:paraId="4D971CAD" w14:textId="77777777" w:rsidR="00B03F27" w:rsidRPr="0086084C" w:rsidRDefault="00B03F27" w:rsidP="00B03F27">
      <w:pPr>
        <w:spacing w:after="0" w:line="360" w:lineRule="auto"/>
        <w:rPr>
          <w:rFonts w:ascii="Cambria" w:hAnsi="Cambria" w:cs="Times New Roman"/>
          <w:lang w:val="en-US"/>
        </w:rPr>
      </w:pPr>
    </w:p>
    <w:p w14:paraId="3933FA2E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1A118EAE" w14:textId="77777777" w:rsidR="00B03F27" w:rsidRPr="0086084C" w:rsidRDefault="00B03F27" w:rsidP="00B03F27">
      <w:pPr>
        <w:pStyle w:val="ListParagraph"/>
        <w:numPr>
          <w:ilvl w:val="0"/>
          <w:numId w:val="4"/>
        </w:numPr>
        <w:spacing w:after="0" w:line="360" w:lineRule="auto"/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Do you have any tips to improve this online course?</w:t>
      </w:r>
    </w:p>
    <w:p w14:paraId="2E9B6621" w14:textId="77777777" w:rsidR="00B03F27" w:rsidRPr="0086084C" w:rsidRDefault="00B03F27" w:rsidP="00B03F27">
      <w:pPr>
        <w:pBdr>
          <w:bottom w:val="single" w:sz="4" w:space="1" w:color="auto"/>
        </w:pBdr>
        <w:spacing w:after="0" w:line="360" w:lineRule="auto"/>
        <w:ind w:left="360"/>
        <w:rPr>
          <w:rFonts w:ascii="Cambria" w:hAnsi="Cambria" w:cs="Times New Roman"/>
          <w:lang w:val="en-US"/>
        </w:rPr>
      </w:pPr>
    </w:p>
    <w:p w14:paraId="1AA9CD51" w14:textId="77777777" w:rsidR="00B03F27" w:rsidRPr="0086084C" w:rsidRDefault="00B03F27" w:rsidP="00B03F27">
      <w:pPr>
        <w:spacing w:after="0" w:line="360" w:lineRule="auto"/>
        <w:rPr>
          <w:rFonts w:ascii="Cambria" w:hAnsi="Cambria" w:cs="Times New Roman"/>
          <w:lang w:val="en-US"/>
        </w:rPr>
      </w:pPr>
    </w:p>
    <w:p w14:paraId="7F366148" w14:textId="77777777" w:rsidR="00B03F27" w:rsidRPr="0086084C" w:rsidRDefault="00B03F27" w:rsidP="00B03F27">
      <w:pPr>
        <w:pStyle w:val="ListParagraph"/>
        <w:rPr>
          <w:rFonts w:ascii="Cambria" w:hAnsi="Cambria" w:cs="Times New Roman"/>
          <w:lang w:val="en-US"/>
        </w:rPr>
      </w:pPr>
    </w:p>
    <w:p w14:paraId="643F0496" w14:textId="77777777" w:rsidR="00B03F27" w:rsidRPr="0086084C" w:rsidRDefault="00B03F27" w:rsidP="00B03F27">
      <w:pPr>
        <w:pStyle w:val="ListParagraph"/>
        <w:numPr>
          <w:ilvl w:val="0"/>
          <w:numId w:val="4"/>
        </w:numPr>
        <w:spacing w:after="0" w:line="360" w:lineRule="auto"/>
        <w:rPr>
          <w:rFonts w:ascii="Cambria" w:hAnsi="Cambria" w:cs="Times New Roman"/>
          <w:lang w:val="en-US"/>
        </w:rPr>
      </w:pPr>
      <w:r w:rsidRPr="0086084C">
        <w:rPr>
          <w:rFonts w:ascii="Cambria" w:hAnsi="Cambria" w:cs="Times New Roman"/>
          <w:lang w:val="en-US"/>
        </w:rPr>
        <w:t>Do you have any other additional comments about this online course?</w:t>
      </w:r>
    </w:p>
    <w:p w14:paraId="609FCB07" w14:textId="77777777" w:rsidR="00B03F27" w:rsidRPr="0086084C" w:rsidRDefault="00B03F27" w:rsidP="00B03F27">
      <w:pPr>
        <w:pStyle w:val="ListParagraph"/>
        <w:pBdr>
          <w:bottom w:val="single" w:sz="4" w:space="1" w:color="auto"/>
        </w:pBdr>
        <w:spacing w:line="480" w:lineRule="auto"/>
        <w:ind w:left="360"/>
        <w:rPr>
          <w:rFonts w:ascii="Cambria" w:hAnsi="Cambria" w:cs="Times New Roman"/>
          <w:lang w:val="en-US"/>
        </w:rPr>
      </w:pPr>
    </w:p>
    <w:p w14:paraId="6D3CB1E5" w14:textId="77777777" w:rsidR="00B03F27" w:rsidRPr="0086084C" w:rsidRDefault="00B03F27" w:rsidP="00B03F27">
      <w:pPr>
        <w:rPr>
          <w:rFonts w:ascii="Cambria" w:hAnsi="Cambria" w:cs="Times New Roman"/>
          <w:b/>
          <w:sz w:val="24"/>
          <w:szCs w:val="24"/>
          <w:lang w:val="en-US"/>
        </w:rPr>
      </w:pPr>
    </w:p>
    <w:p w14:paraId="4C817CAD" w14:textId="77777777" w:rsidR="00EB548B" w:rsidRPr="0086084C" w:rsidRDefault="00EB548B">
      <w:pPr>
        <w:rPr>
          <w:rFonts w:ascii="Cambria" w:hAnsi="Cambria"/>
          <w:lang w:val="en-US"/>
        </w:rPr>
      </w:pPr>
    </w:p>
    <w:sectPr w:rsidR="00EB548B" w:rsidRPr="0086084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5CF2F" w14:textId="77777777" w:rsidR="00144242" w:rsidRDefault="00B26556">
      <w:pPr>
        <w:spacing w:after="0" w:line="240" w:lineRule="auto"/>
      </w:pPr>
      <w:r>
        <w:separator/>
      </w:r>
    </w:p>
  </w:endnote>
  <w:endnote w:type="continuationSeparator" w:id="0">
    <w:p w14:paraId="29CF5BBE" w14:textId="77777777" w:rsidR="00144242" w:rsidRDefault="00B26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8869270"/>
      <w:docPartObj>
        <w:docPartGallery w:val="Page Numbers (Bottom of Page)"/>
        <w:docPartUnique/>
      </w:docPartObj>
    </w:sdtPr>
    <w:sdtEndPr/>
    <w:sdtContent>
      <w:p w14:paraId="66C53636" w14:textId="77777777" w:rsidR="00CF46B6" w:rsidRDefault="00B03F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6BD9946" w14:textId="77777777" w:rsidR="00CF46B6" w:rsidRDefault="00286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A1F74" w14:textId="77777777" w:rsidR="00144242" w:rsidRDefault="00B26556">
      <w:pPr>
        <w:spacing w:after="0" w:line="240" w:lineRule="auto"/>
      </w:pPr>
      <w:r>
        <w:separator/>
      </w:r>
    </w:p>
  </w:footnote>
  <w:footnote w:type="continuationSeparator" w:id="0">
    <w:p w14:paraId="268B1BDB" w14:textId="77777777" w:rsidR="00144242" w:rsidRDefault="00B26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B59F9"/>
    <w:multiLevelType w:val="hybridMultilevel"/>
    <w:tmpl w:val="7292EBDA"/>
    <w:lvl w:ilvl="0" w:tplc="C74AEAE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23636B"/>
    <w:multiLevelType w:val="hybridMultilevel"/>
    <w:tmpl w:val="3152803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401A01"/>
    <w:multiLevelType w:val="hybridMultilevel"/>
    <w:tmpl w:val="FEB2BFF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DD53F7"/>
    <w:multiLevelType w:val="hybridMultilevel"/>
    <w:tmpl w:val="FD38F52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03F27"/>
    <w:rsid w:val="00144242"/>
    <w:rsid w:val="002862C1"/>
    <w:rsid w:val="003023C4"/>
    <w:rsid w:val="0086084C"/>
    <w:rsid w:val="00B03F27"/>
    <w:rsid w:val="00B26556"/>
    <w:rsid w:val="00B45301"/>
    <w:rsid w:val="00EB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CB590"/>
  <w15:chartTrackingRefBased/>
  <w15:docId w15:val="{7768BB55-7EF2-4185-95B8-ED7D80579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27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F2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3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F27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08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608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en, E.C. (INT)</dc:creator>
  <cp:keywords/>
  <dc:description/>
  <cp:lastModifiedBy>Segers, M. (NIER)</cp:lastModifiedBy>
  <cp:revision>2</cp:revision>
  <dcterms:created xsi:type="dcterms:W3CDTF">2022-03-16T09:07:00Z</dcterms:created>
  <dcterms:modified xsi:type="dcterms:W3CDTF">2022-03-16T09:07:00Z</dcterms:modified>
</cp:coreProperties>
</file>